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alysis of differences in immune checkpoints between high- and low-risk groups (Siglec family)</w:t>
      </w:r>
    </w:p>
    <w:p/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896235" cy="1501775"/>
            <wp:effectExtent l="0" t="0" r="12065" b="9525"/>
            <wp:docPr id="2" name="图片 2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96235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898775" cy="1474470"/>
            <wp:effectExtent l="0" t="0" r="9525" b="11430"/>
            <wp:docPr id="3" name="图片 3" descr="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877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896235" cy="1369060"/>
            <wp:effectExtent l="0" t="0" r="12065" b="2540"/>
            <wp:docPr id="4" name="图片 4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6235" cy="136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962910" cy="1490345"/>
            <wp:effectExtent l="0" t="0" r="8890" b="8255"/>
            <wp:docPr id="5" name="图片 5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62910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839085" cy="1540510"/>
            <wp:effectExtent l="0" t="0" r="5715" b="8890"/>
            <wp:docPr id="7" name="图片 7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9085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937510" cy="1589405"/>
            <wp:effectExtent l="0" t="0" r="8890" b="10795"/>
            <wp:docPr id="9" name="图片 9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751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default"/>
          <w:lang w:val="en-US" w:eastAsia="zh-CN"/>
        </w:rPr>
        <w:drawing>
          <wp:inline distT="0" distB="0" distL="114300" distR="114300">
            <wp:extent cx="2611120" cy="1309370"/>
            <wp:effectExtent l="0" t="0" r="5080" b="11430"/>
            <wp:docPr id="10" name="图片 10" descr="图片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1120" cy="130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46AD05A4"/>
    <w:rsid w:val="10320B3E"/>
    <w:rsid w:val="179D137E"/>
    <w:rsid w:val="2001332A"/>
    <w:rsid w:val="341314BF"/>
    <w:rsid w:val="45AE172E"/>
    <w:rsid w:val="46AD05A4"/>
    <w:rsid w:val="49B76DC0"/>
    <w:rsid w:val="51C4457C"/>
    <w:rsid w:val="68372DD6"/>
    <w:rsid w:val="7226588D"/>
    <w:rsid w:val="79CE657C"/>
    <w:rsid w:val="7D94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8:07:00Z</dcterms:created>
  <dc:creator>Lyning1913</dc:creator>
  <cp:lastModifiedBy>Lyning1913</cp:lastModifiedBy>
  <dcterms:modified xsi:type="dcterms:W3CDTF">2024-03-14T08:1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58C779F39BB4D278333CA70AFAEB28D_13</vt:lpwstr>
  </property>
</Properties>
</file>